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4C723" w14:textId="739A5D2F" w:rsidR="00DE6C88" w:rsidRPr="002A2FCB" w:rsidRDefault="008777FC" w:rsidP="008777FC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2A2A2A"/>
          <w:sz w:val="24"/>
          <w:bdr w:val="none" w:sz="0" w:space="0" w:color="auto" w:frame="1"/>
          <w:lang w:eastAsia="de-DE"/>
        </w:rPr>
      </w:pPr>
      <w:r w:rsidRPr="002A2FCB">
        <w:rPr>
          <w:rFonts w:ascii="Times New Roman" w:eastAsia="Times New Roman" w:hAnsi="Times New Roman" w:cs="Times New Roman"/>
          <w:b/>
          <w:bCs/>
          <w:color w:val="2A2A2A"/>
          <w:sz w:val="24"/>
          <w:bdr w:val="none" w:sz="0" w:space="0" w:color="auto" w:frame="1"/>
          <w:lang w:eastAsia="de-DE"/>
        </w:rPr>
        <w:t>COREQ-32</w:t>
      </w:r>
    </w:p>
    <w:p w14:paraId="03F5DCAC" w14:textId="77777777" w:rsidR="008777FC" w:rsidRPr="002A2FCB" w:rsidRDefault="008777FC" w:rsidP="008777FC">
      <w:pPr>
        <w:shd w:val="clear" w:color="auto" w:fill="FAFAFA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color w:val="2A2A2A"/>
          <w:sz w:val="24"/>
          <w:lang w:eastAsia="de-DE"/>
        </w:rPr>
      </w:pPr>
    </w:p>
    <w:p w14:paraId="72A88232" w14:textId="77777777" w:rsidR="00DE6C88" w:rsidRPr="002A2FCB" w:rsidRDefault="00DE6C88" w:rsidP="00640CE9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color w:val="2A2A2A"/>
          <w:lang w:eastAsia="de-DE"/>
        </w:rPr>
      </w:pPr>
      <w:r w:rsidRPr="002A2FCB">
        <w:rPr>
          <w:rFonts w:ascii="Times New Roman" w:eastAsia="Times New Roman" w:hAnsi="Times New Roman" w:cs="Times New Roman"/>
          <w:b/>
          <w:color w:val="2A2A2A"/>
          <w:lang w:eastAsia="de-DE"/>
        </w:rPr>
        <w:t>Consolidated criteria for reporting qualitative studies (COREQ): 32-item checklist</w:t>
      </w:r>
    </w:p>
    <w:p w14:paraId="4597BB5D" w14:textId="77777777" w:rsidR="007C728E" w:rsidRPr="002A2FCB" w:rsidRDefault="007C728E" w:rsidP="00640CE9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lang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"/>
        <w:gridCol w:w="2527"/>
        <w:gridCol w:w="4333"/>
        <w:gridCol w:w="6830"/>
      </w:tblGrid>
      <w:tr w:rsidR="002A6EEE" w:rsidRPr="002A2FCB" w14:paraId="3AB5F7A8" w14:textId="77777777" w:rsidTr="00640CE9">
        <w:trPr>
          <w:trHeight w:val="17"/>
          <w:tblHeader/>
        </w:trPr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8FBBAB8" w14:textId="77777777" w:rsidR="00EB3F0F" w:rsidRPr="002A2FCB" w:rsidRDefault="00EB3F0F" w:rsidP="002A2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37202E" w14:textId="77777777" w:rsidR="00EB3F0F" w:rsidRPr="002A2FCB" w:rsidRDefault="00EB3F0F" w:rsidP="002A2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tem</w:t>
            </w:r>
          </w:p>
        </w:tc>
        <w:tc>
          <w:tcPr>
            <w:tcW w:w="0" w:type="auto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9DA3771" w14:textId="77777777" w:rsidR="00EB3F0F" w:rsidRPr="002A2FCB" w:rsidRDefault="00EB3F0F" w:rsidP="002A2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Guide questions/description</w:t>
            </w:r>
          </w:p>
        </w:tc>
        <w:tc>
          <w:tcPr>
            <w:tcW w:w="0" w:type="auto"/>
            <w:shd w:val="clear" w:color="auto" w:fill="F2F5F9"/>
          </w:tcPr>
          <w:p w14:paraId="138D9C68" w14:textId="22C30599" w:rsidR="00EB3F0F" w:rsidRPr="002A2FCB" w:rsidRDefault="00EB3F0F" w:rsidP="002A2FCB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eported</w:t>
            </w:r>
            <w:r w:rsidR="00171A8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(</w:t>
            </w:r>
            <w:r w:rsidR="00E764A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age number</w:t>
            </w:r>
            <w:r w:rsidR="00171A8E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)</w:t>
            </w:r>
          </w:p>
        </w:tc>
      </w:tr>
      <w:tr w:rsidR="000D79B1" w:rsidRPr="002A2FCB" w14:paraId="53CF1432" w14:textId="77777777" w:rsidTr="00861A89">
        <w:trPr>
          <w:trHeight w:val="17"/>
        </w:trPr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EAB282" w14:textId="77777777" w:rsidR="000D79B1" w:rsidRPr="002A2FCB" w:rsidRDefault="000D79B1" w:rsidP="00640CE9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de-DE"/>
              </w:rPr>
              <w:t>Domain 1: Research team and reflexivity</w:t>
            </w:r>
          </w:p>
        </w:tc>
      </w:tr>
      <w:tr w:rsidR="00885CBF" w:rsidRPr="002A2FCB" w14:paraId="11ECE343" w14:textId="77777777" w:rsidTr="00763AA9">
        <w:trPr>
          <w:trHeight w:val="17"/>
        </w:trPr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469C74" w14:textId="77777777" w:rsidR="00885CBF" w:rsidRPr="002A2FCB" w:rsidRDefault="00885CBF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Personal Characteristics</w:t>
            </w:r>
          </w:p>
        </w:tc>
      </w:tr>
      <w:tr w:rsidR="002A6EEE" w:rsidRPr="002A2FCB" w14:paraId="067A9546" w14:textId="77777777" w:rsidTr="00763AA9">
        <w:trPr>
          <w:trHeight w:val="350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D74201" w14:textId="77777777" w:rsidR="00EB3F0F" w:rsidRPr="002A2FCB" w:rsidRDefault="00EB3F0F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0BF0D7" w14:textId="77777777" w:rsidR="00EB3F0F" w:rsidRPr="002A2FCB" w:rsidRDefault="00EB3F0F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terviewer/facilitato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231EBA" w14:textId="77777777" w:rsidR="00EB3F0F" w:rsidRPr="002A2FCB" w:rsidRDefault="00EB3F0F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ich author/s conducted the interview or focus group?</w:t>
            </w:r>
          </w:p>
        </w:tc>
        <w:tc>
          <w:tcPr>
            <w:tcW w:w="0" w:type="auto"/>
            <w:shd w:val="clear" w:color="auto" w:fill="FFFFFF"/>
          </w:tcPr>
          <w:p w14:paraId="775EAF5E" w14:textId="427BA2DF" w:rsidR="00EB3F0F" w:rsidRPr="002A2FCB" w:rsidRDefault="00FC5B34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MK conducted all semi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>-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structured interviews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2207A1C5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BD561A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9CFBB6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Credential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714DE9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were the researcher's credentials? 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E.g. PhD, MD</w:t>
            </w:r>
          </w:p>
        </w:tc>
        <w:tc>
          <w:tcPr>
            <w:tcW w:w="0" w:type="auto"/>
            <w:shd w:val="clear" w:color="auto" w:fill="FFFFFF"/>
          </w:tcPr>
          <w:p w14:paraId="1FC6A07D" w14:textId="45AD0023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M.A. in </w:t>
            </w:r>
            <w:r w:rsidR="00C804DB" w:rsidRPr="002A2FCB">
              <w:rPr>
                <w:rFonts w:ascii="Times New Roman" w:eastAsia="Times New Roman" w:hAnsi="Times New Roman" w:cs="Times New Roman"/>
                <w:lang w:eastAsia="de-DE"/>
              </w:rPr>
              <w:t>sociocultural anthropology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, </w:t>
            </w:r>
            <w:r w:rsidR="00000279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nd 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>several years of experience</w:t>
            </w:r>
            <w:r w:rsidR="00C804DB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793263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 </w:t>
            </w:r>
            <w:r w:rsidR="00C804DB" w:rsidRPr="002A2FCB">
              <w:rPr>
                <w:rFonts w:ascii="Times New Roman" w:eastAsia="Times New Roman" w:hAnsi="Times New Roman" w:cs="Times New Roman"/>
                <w:lang w:eastAsia="de-DE"/>
              </w:rPr>
              <w:t>social work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713DCD94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9D5CB8D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EE908D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Occu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2C5122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was their occupation at the time of the study?</w:t>
            </w:r>
          </w:p>
        </w:tc>
        <w:tc>
          <w:tcPr>
            <w:tcW w:w="0" w:type="auto"/>
            <w:shd w:val="clear" w:color="auto" w:fill="FFFFFF"/>
          </w:tcPr>
          <w:p w14:paraId="0F314C03" w14:textId="10D451D6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MK worked as a research associate in the study team and </w:t>
            </w:r>
            <w:r w:rsidR="00793263" w:rsidRPr="002A2FCB">
              <w:rPr>
                <w:rFonts w:ascii="Times New Roman" w:eastAsia="Times New Roman" w:hAnsi="Times New Roman" w:cs="Times New Roman"/>
                <w:lang w:eastAsia="de-DE"/>
              </w:rPr>
              <w:t>was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also employed as a social worker 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working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with the city 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>council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2244B696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049356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952BBA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BB3E2F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as the researcher male or female?</w:t>
            </w:r>
          </w:p>
        </w:tc>
        <w:tc>
          <w:tcPr>
            <w:tcW w:w="0" w:type="auto"/>
            <w:shd w:val="clear" w:color="auto" w:fill="FFFFFF"/>
          </w:tcPr>
          <w:p w14:paraId="5C4D7314" w14:textId="046DC7A6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Female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01A869F0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1D56AF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934846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Experience and train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4870F5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experience or training did the researcher have?</w:t>
            </w:r>
          </w:p>
        </w:tc>
        <w:tc>
          <w:tcPr>
            <w:tcW w:w="0" w:type="auto"/>
            <w:shd w:val="clear" w:color="auto" w:fill="FFFFFF"/>
          </w:tcPr>
          <w:p w14:paraId="14224471" w14:textId="0C9F7ABC" w:rsidR="000D79B1" w:rsidRPr="002A2FCB" w:rsidRDefault="00793263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 social worker,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MK 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routinely conducts interviews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nd focus groups 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>migrants</w:t>
            </w:r>
            <w:r w:rsidR="00505E4D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in Germany</w:t>
            </w:r>
            <w:r w:rsidR="000D79B1" w:rsidRPr="002A2FCB">
              <w:rPr>
                <w:rFonts w:ascii="Times New Roman" w:eastAsia="Times New Roman" w:hAnsi="Times New Roman" w:cs="Times New Roman"/>
                <w:lang w:eastAsia="de-DE"/>
              </w:rPr>
              <w:t>. She completed her master’s in anthropology with training on qualitative methods and ethnography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0D79B1" w:rsidRPr="002A2FCB" w14:paraId="2DD8498E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F4C938" w14:textId="77777777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Relationship with participants</w:t>
            </w:r>
          </w:p>
        </w:tc>
      </w:tr>
      <w:tr w:rsidR="002A6EEE" w:rsidRPr="002A2FCB" w14:paraId="051CD0D7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8A9441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6664A2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Relationship establish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2F62E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as a relationship established prior to study commencement?</w:t>
            </w:r>
          </w:p>
        </w:tc>
        <w:tc>
          <w:tcPr>
            <w:tcW w:w="0" w:type="auto"/>
            <w:shd w:val="clear" w:color="auto" w:fill="FFFFFF"/>
          </w:tcPr>
          <w:p w14:paraId="63F33A9F" w14:textId="3F002309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research team did not have contact with participants prior to 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>emailing them to invite for the interviews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163A8B22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846ADF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04D1A5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Participant knowledge of the interviewer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EB583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did the participants know about the researcher? e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.g. personal goals, reasons for doing the research</w:t>
            </w:r>
          </w:p>
        </w:tc>
        <w:tc>
          <w:tcPr>
            <w:tcW w:w="0" w:type="auto"/>
            <w:shd w:val="clear" w:color="auto" w:fill="FFFFFF"/>
          </w:tcPr>
          <w:p w14:paraId="02A5304C" w14:textId="36562988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study objectives were described in the information leaflet, which all participants </w:t>
            </w:r>
            <w:r w:rsidR="0094251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had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read and agreed to in the first phase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4F359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of the study. 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y completed a questionnaire and 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>agreed to be contacted for a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n 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>interview</w:t>
            </w:r>
            <w:r w:rsidR="004F359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at a later stage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. </w:t>
            </w:r>
            <w:r w:rsidR="004F359E" w:rsidRPr="002A2FCB">
              <w:rPr>
                <w:rFonts w:ascii="Times New Roman" w:eastAsia="Times New Roman" w:hAnsi="Times New Roman" w:cs="Times New Roman"/>
                <w:lang w:eastAsia="de-DE"/>
              </w:rPr>
              <w:t>In the subsequent invitation email for interviews, the p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rticipants were informed about the researcher who will be conducting the</w:t>
            </w:r>
            <w:r w:rsidR="004F359E" w:rsidRPr="002A2FCB">
              <w:rPr>
                <w:rFonts w:ascii="Times New Roman" w:eastAsia="Times New Roman" w:hAnsi="Times New Roman" w:cs="Times New Roman"/>
                <w:lang w:eastAsia="de-DE"/>
              </w:rPr>
              <w:t>ir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interviews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0DCC5771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F861A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C8483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terviewer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characteristic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887247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characteristics were reported about the interviewer/facilitator? e.g. 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Bias,</w:t>
            </w:r>
            <w:r w:rsidR="00356A48"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 xml:space="preserve"> a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ssumptions, reasons and interests in the research topic</w:t>
            </w:r>
          </w:p>
        </w:tc>
        <w:tc>
          <w:tcPr>
            <w:tcW w:w="0" w:type="auto"/>
            <w:shd w:val="clear" w:color="auto" w:fill="FFFFFF"/>
          </w:tcPr>
          <w:p w14:paraId="7494DC17" w14:textId="4D8FF951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 research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team aimed to 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>explor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e 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>the barriers to attending cancer related services among the general population</w:t>
            </w:r>
            <w:r w:rsidR="00485CA1" w:rsidRPr="002A2FCB">
              <w:rPr>
                <w:rFonts w:ascii="Times New Roman" w:eastAsia="Times New Roman" w:hAnsi="Times New Roman" w:cs="Times New Roman"/>
                <w:lang w:eastAsia="de-DE"/>
              </w:rPr>
              <w:t>, assuming certain reasons behind the underutilization of cancer-related health services</w:t>
            </w:r>
            <w:r w:rsidR="00885CBF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885CBF" w:rsidRPr="002A2FCB" w14:paraId="78AA1289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4351E7" w14:textId="77777777" w:rsidR="00885CBF" w:rsidRPr="002A2FCB" w:rsidRDefault="00885CBF" w:rsidP="00640CE9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de-DE"/>
              </w:rPr>
              <w:t>Domain 2: Study design</w:t>
            </w:r>
          </w:p>
        </w:tc>
      </w:tr>
      <w:tr w:rsidR="00885CBF" w:rsidRPr="002A2FCB" w14:paraId="29EEDE35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960948" w14:textId="77777777" w:rsidR="00885CBF" w:rsidRPr="002A2FCB" w:rsidRDefault="00885CBF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Theoretical framework</w:t>
            </w:r>
          </w:p>
        </w:tc>
      </w:tr>
      <w:tr w:rsidR="002A6EEE" w:rsidRPr="002A2FCB" w14:paraId="05714AA1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CF62E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132FD5" w14:textId="4996C6C3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Methodological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orientation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nd </w:t>
            </w:r>
            <w:r w:rsidR="00171A8E" w:rsidRPr="002A2FCB">
              <w:rPr>
                <w:rFonts w:ascii="Times New Roman" w:eastAsia="Times New Roman" w:hAnsi="Times New Roman" w:cs="Times New Roman"/>
                <w:lang w:eastAsia="de-DE"/>
              </w:rPr>
              <w:t>theory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EE361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methodological orientation was stated to underpin the study? 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e.g. grounded theory, discourse analysis, ethnography, phenomenology, content analysis</w:t>
            </w:r>
          </w:p>
        </w:tc>
        <w:tc>
          <w:tcPr>
            <w:tcW w:w="0" w:type="auto"/>
            <w:shd w:val="clear" w:color="auto" w:fill="FFFFFF"/>
          </w:tcPr>
          <w:p w14:paraId="4905FABF" w14:textId="3F5748FD" w:rsidR="000D79B1" w:rsidRPr="002A2FCB" w:rsidRDefault="000D79B1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research team conducted 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>content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analysis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D62A09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nd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naly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>z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ed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data 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using the hybrid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ductive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>-deductive methodology</w:t>
            </w:r>
            <w:r w:rsidR="00E764AE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E764A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described by Udo </w:t>
            </w:r>
            <w:proofErr w:type="spellStart"/>
            <w:r w:rsidR="00E764AE" w:rsidRPr="002A2FCB">
              <w:rPr>
                <w:rFonts w:ascii="Times New Roman" w:eastAsia="Times New Roman" w:hAnsi="Times New Roman" w:cs="Times New Roman"/>
                <w:lang w:eastAsia="de-DE"/>
              </w:rPr>
              <w:t>Kuckartz</w:t>
            </w:r>
            <w:proofErr w:type="spellEnd"/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5)</w:t>
            </w:r>
          </w:p>
        </w:tc>
      </w:tr>
      <w:tr w:rsidR="00885CBF" w:rsidRPr="002A2FCB" w14:paraId="1065204A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48C2C6" w14:textId="77777777" w:rsidR="00885CBF" w:rsidRPr="002A2FCB" w:rsidRDefault="00885CBF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Participant selection</w:t>
            </w:r>
          </w:p>
        </w:tc>
      </w:tr>
      <w:tr w:rsidR="002A6EEE" w:rsidRPr="002A2FCB" w14:paraId="50F4D7C7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94821D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505418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Sampl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B71A73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How were participants selected? 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e.g. purposive, convenience, consecutive, snowball</w:t>
            </w:r>
          </w:p>
        </w:tc>
        <w:tc>
          <w:tcPr>
            <w:tcW w:w="0" w:type="auto"/>
            <w:shd w:val="clear" w:color="auto" w:fill="FFFFFF"/>
          </w:tcPr>
          <w:p w14:paraId="357E7FAD" w14:textId="681F6339" w:rsidR="000D79B1" w:rsidRPr="002A2FCB" w:rsidRDefault="00235DD6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terviewees were recruited using voluntary response sampling of the participants (N=</w:t>
            </w:r>
            <w:r w:rsidR="00FD1198">
              <w:rPr>
                <w:rFonts w:ascii="Times New Roman" w:eastAsia="Times New Roman" w:hAnsi="Times New Roman" w:cs="Times New Roman"/>
                <w:lang w:eastAsia="de-DE"/>
              </w:rPr>
              <w:t>57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), who had agreed to be interviewed in the quantitative stage of the study.</w:t>
            </w:r>
            <w:r w:rsidR="00171A8E">
              <w:rPr>
                <w:rFonts w:ascii="Times New Roman" w:eastAsia="Times New Roman" w:hAnsi="Times New Roman" w:cs="Times New Roman"/>
                <w:lang w:eastAsia="de-DE"/>
              </w:rPr>
              <w:t xml:space="preserve"> (Page 4)</w:t>
            </w:r>
          </w:p>
        </w:tc>
      </w:tr>
      <w:tr w:rsidR="002A6EEE" w:rsidRPr="002A2FCB" w14:paraId="19DD164E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06D584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3A1C32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Method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356A4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pproach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86B95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How were participants approached? e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.g. face-to-face, telephone, mail, email</w:t>
            </w:r>
          </w:p>
        </w:tc>
        <w:tc>
          <w:tcPr>
            <w:tcW w:w="0" w:type="auto"/>
            <w:shd w:val="clear" w:color="auto" w:fill="FFFFFF"/>
          </w:tcPr>
          <w:p w14:paraId="2023D633" w14:textId="21EB18C1" w:rsidR="000D79B1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vitation emails were sent to participants, who had agreed to be interviewed in the first stage of the study, for an online interview. </w:t>
            </w:r>
            <w:r w:rsidR="00235DD6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</w:t>
            </w:r>
            <w:r w:rsidR="00235DD6" w:rsidRPr="002A2FCB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interviews were conducted via online video conferencing and, in some cases, via telephone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02791B8F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AD7584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1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82383A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Sample siz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B3B26E" w14:textId="77777777" w:rsidR="000D79B1" w:rsidRPr="002A2FCB" w:rsidRDefault="000D79B1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How many participants were in the study?</w:t>
            </w:r>
          </w:p>
        </w:tc>
        <w:tc>
          <w:tcPr>
            <w:tcW w:w="0" w:type="auto"/>
            <w:shd w:val="clear" w:color="auto" w:fill="FFFFFF"/>
          </w:tcPr>
          <w:p w14:paraId="24D109FE" w14:textId="1E6D303C" w:rsidR="000D79B1" w:rsidRPr="002A2FCB" w:rsidRDefault="00235DD6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Overall 23 interviews were conducted with 14 male and 9 female participants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(Page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65510E98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22FEF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bookmarkStart w:id="0" w:name="_Hlk188551151"/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BFE30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Non-particip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732152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How many people refused to participate or dropped out? Reasons?</w:t>
            </w:r>
          </w:p>
        </w:tc>
        <w:tc>
          <w:tcPr>
            <w:tcW w:w="0" w:type="auto"/>
            <w:shd w:val="clear" w:color="auto" w:fill="FFFFFF"/>
          </w:tcPr>
          <w:p w14:paraId="52D2353C" w14:textId="5238BDC1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Overall 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>57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participants consented to be interviewed. 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>20</w:t>
            </w:r>
            <w:r w:rsidR="00294117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individuals did not respond to invitation emails. 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>2 email addresses were unreachable. 11</w:t>
            </w:r>
            <w:r w:rsidR="00294117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participants 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 xml:space="preserve">refused to be interviewed. 1 </w:t>
            </w:r>
            <w:r w:rsidR="00294117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participant did not 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 xml:space="preserve">join the </w:t>
            </w:r>
            <w:r w:rsidR="00294117" w:rsidRPr="002A2FCB">
              <w:rPr>
                <w:rFonts w:ascii="Times New Roman" w:eastAsia="Times New Roman" w:hAnsi="Times New Roman" w:cs="Times New Roman"/>
                <w:lang w:eastAsia="de-DE"/>
              </w:rPr>
              <w:t>interview</w:t>
            </w:r>
            <w:r w:rsidR="002537D4">
              <w:rPr>
                <w:rFonts w:ascii="Times New Roman" w:eastAsia="Times New Roman" w:hAnsi="Times New Roman" w:cs="Times New Roman"/>
                <w:lang w:eastAsia="de-DE"/>
              </w:rPr>
              <w:t xml:space="preserve"> on the agreed date</w:t>
            </w:r>
            <w:r w:rsidR="00294117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.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bookmarkEnd w:id="0"/>
      <w:tr w:rsidR="002A6EEE" w:rsidRPr="002A2FCB" w14:paraId="1972CE82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A9C837" w14:textId="77777777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Setting</w:t>
            </w:r>
          </w:p>
        </w:tc>
      </w:tr>
      <w:tr w:rsidR="002A6EEE" w:rsidRPr="002A2FCB" w14:paraId="591DD373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6913B0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252533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Setting of data collec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10DC5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ere was the data collected? e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.g. home, clinic, workplace</w:t>
            </w:r>
          </w:p>
        </w:tc>
        <w:tc>
          <w:tcPr>
            <w:tcW w:w="0" w:type="auto"/>
            <w:shd w:val="clear" w:color="auto" w:fill="FFFFFF"/>
          </w:tcPr>
          <w:p w14:paraId="3BE19BAB" w14:textId="4532B47F" w:rsidR="002A6EEE" w:rsidRPr="002A2FCB" w:rsidRDefault="00294117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terviews were conducted and recorded on workplace computers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62A43FA6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45C4EE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A0DCB7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Presence of non-participant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4034CB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as anyone else present besides the participants and researchers?</w:t>
            </w:r>
          </w:p>
        </w:tc>
        <w:tc>
          <w:tcPr>
            <w:tcW w:w="0" w:type="auto"/>
            <w:shd w:val="clear" w:color="auto" w:fill="FFFFFF"/>
          </w:tcPr>
          <w:p w14:paraId="27362132" w14:textId="4928D738" w:rsidR="002A6EEE" w:rsidRPr="002A2FCB" w:rsidRDefault="00294117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No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425B3953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2A9DE4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F824D2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escription of sampl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A962D6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are the important characteristics of the sample? 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e.g. demographic data, date</w:t>
            </w:r>
          </w:p>
        </w:tc>
        <w:tc>
          <w:tcPr>
            <w:tcW w:w="0" w:type="auto"/>
            <w:shd w:val="clear" w:color="auto" w:fill="FFFFFF"/>
          </w:tcPr>
          <w:p w14:paraId="1E41575A" w14:textId="77777777" w:rsidR="00294117" w:rsidRPr="002A2FCB" w:rsidRDefault="00294117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 interviewees included 14 men and 9 women with mean age of 58 years. The youngest participant was 23 years old and the oldest was 82 years old. There were 13 cancer patients/survivors and 10 non-patients.</w:t>
            </w:r>
          </w:p>
          <w:p w14:paraId="4BC0E698" w14:textId="0F475C58" w:rsidR="00D54D8F" w:rsidRPr="002A2FCB" w:rsidRDefault="00D54D8F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szCs w:val="24"/>
              </w:rPr>
              <w:t>The interviews were conducted between January 2022 and February 2023.</w:t>
            </w:r>
            <w:r w:rsidR="00C8602A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="00C8602A" w:rsidRPr="00C8602A">
              <w:rPr>
                <w:rFonts w:ascii="Times New Roman" w:eastAsia="Times New Roman" w:hAnsi="Times New Roman" w:cs="Times New Roman"/>
                <w:szCs w:val="24"/>
              </w:rPr>
              <w:t xml:space="preserve">(Page </w:t>
            </w:r>
            <w:r w:rsidR="00C8602A"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="00C8602A" w:rsidRPr="00C8602A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</w:tr>
      <w:tr w:rsidR="002A6EEE" w:rsidRPr="002A2FCB" w14:paraId="2C0A3DAC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B2F267" w14:textId="77777777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Data collection</w:t>
            </w:r>
          </w:p>
        </w:tc>
      </w:tr>
      <w:tr w:rsidR="002A6EEE" w:rsidRPr="002A2FCB" w14:paraId="08D4351B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ECCAA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28047F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terview guid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415813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Were questions, prompts, guides provided by the authors? Was </w:t>
            </w:r>
            <w:proofErr w:type="gramStart"/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t</w:t>
            </w:r>
            <w:proofErr w:type="gramEnd"/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pilot tested?</w:t>
            </w:r>
          </w:p>
        </w:tc>
        <w:tc>
          <w:tcPr>
            <w:tcW w:w="0" w:type="auto"/>
            <w:shd w:val="clear" w:color="auto" w:fill="FFFFFF"/>
          </w:tcPr>
          <w:p w14:paraId="01DCA5E0" w14:textId="1E1EEF18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 participants did not receive the questions or prompts before the interview. The interview protocol was piloted within the research group and finalized after two Delphi rounds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7C4B8746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05FF2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1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1ABB21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Repeat interview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89931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repeat interviews carried out? If yes, how many?</w:t>
            </w:r>
          </w:p>
        </w:tc>
        <w:tc>
          <w:tcPr>
            <w:tcW w:w="0" w:type="auto"/>
            <w:shd w:val="clear" w:color="auto" w:fill="FFFFFF"/>
          </w:tcPr>
          <w:p w14:paraId="3DDDAD3B" w14:textId="2D18594D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re were no repeat interviews with the same participants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4F51D5B8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91764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1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73405B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udio/visual record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78D6A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id the research use audio or visual recording to collect the data?</w:t>
            </w:r>
          </w:p>
        </w:tc>
        <w:tc>
          <w:tcPr>
            <w:tcW w:w="0" w:type="auto"/>
            <w:shd w:val="clear" w:color="auto" w:fill="FFFFFF"/>
          </w:tcPr>
          <w:p w14:paraId="4DD068D0" w14:textId="43B33938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ll interviews were audio recorded with </w:t>
            </w:r>
            <w:r w:rsidR="00507AF6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permission of participants.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0647C3FB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80CBB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14C79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Field not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3A7D1E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field notes made during and/or after the interview or focus group?</w:t>
            </w:r>
          </w:p>
        </w:tc>
        <w:tc>
          <w:tcPr>
            <w:tcW w:w="0" w:type="auto"/>
            <w:shd w:val="clear" w:color="auto" w:fill="FFFFFF"/>
          </w:tcPr>
          <w:p w14:paraId="33DED2BF" w14:textId="50CB4F0C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researcher made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personal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field notes during the interviews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 xml:space="preserve"> that were not analyzed during data analysis. </w:t>
            </w:r>
            <w:r w:rsidR="00C8602A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2094E6C4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361874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54CA52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E27DC3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was the duration of the interviews or focus group?</w:t>
            </w:r>
          </w:p>
        </w:tc>
        <w:tc>
          <w:tcPr>
            <w:tcW w:w="0" w:type="auto"/>
            <w:shd w:val="clear" w:color="auto" w:fill="FFFFFF"/>
          </w:tcPr>
          <w:p w14:paraId="56FF70BD" w14:textId="11BB9D71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 interviews lasted between 30 and 45 minutes.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76D3E5AF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5BA7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AED86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ata saturation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B075E1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as data saturation discussed?</w:t>
            </w:r>
          </w:p>
        </w:tc>
        <w:tc>
          <w:tcPr>
            <w:tcW w:w="0" w:type="auto"/>
            <w:shd w:val="clear" w:color="auto" w:fill="FFFFFF"/>
          </w:tcPr>
          <w:p w14:paraId="7AA714BF" w14:textId="6F5C174C" w:rsidR="002A6EEE" w:rsidRPr="002A2FCB" w:rsidRDefault="000B28D8" w:rsidP="000B28D8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terviews were conducted using voluntary response sampling and the recruitment methodology did not allow data saturation. Saturation points were discussed during data analysis and the authors agreed </w:t>
            </w:r>
            <w:r w:rsidR="00D54D8F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on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he derived codes from inductive coding technique.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>(Page 4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 xml:space="preserve"> &amp; 5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776704BF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1F65FB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3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82E51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ranscripts return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35B4F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transcripts returned to participants for comment and/or correction?</w:t>
            </w:r>
          </w:p>
        </w:tc>
        <w:tc>
          <w:tcPr>
            <w:tcW w:w="0" w:type="auto"/>
            <w:shd w:val="clear" w:color="auto" w:fill="FFFFFF"/>
          </w:tcPr>
          <w:p w14:paraId="756D2666" w14:textId="25457748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ranscripts were not returned to participants for comment</w:t>
            </w:r>
            <w:r w:rsidR="00D54D8F" w:rsidRPr="002A2FCB"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and/or correction.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815A94">
              <w:rPr>
                <w:rFonts w:ascii="Times New Roman" w:eastAsia="Times New Roman" w:hAnsi="Times New Roman" w:cs="Times New Roman"/>
                <w:lang w:eastAsia="de-DE"/>
              </w:rPr>
              <w:t>(Page 4)</w:t>
            </w:r>
          </w:p>
        </w:tc>
      </w:tr>
      <w:tr w:rsidR="002A6EEE" w:rsidRPr="002A2FCB" w14:paraId="703F5EC6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2E1098" w14:textId="77777777" w:rsidR="002A6EEE" w:rsidRPr="002A2FCB" w:rsidRDefault="002A6EEE" w:rsidP="00640CE9">
            <w:pPr>
              <w:spacing w:after="0" w:line="240" w:lineRule="auto"/>
              <w:ind w:left="142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bCs/>
                <w:bdr w:val="none" w:sz="0" w:space="0" w:color="auto" w:frame="1"/>
                <w:lang w:eastAsia="de-DE"/>
              </w:rPr>
              <w:t>Domain 3: Analysis and findings</w:t>
            </w:r>
          </w:p>
        </w:tc>
      </w:tr>
      <w:tr w:rsidR="002A6EEE" w:rsidRPr="002A2FCB" w14:paraId="5830777A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23BDAD" w14:textId="77777777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Data analysis</w:t>
            </w:r>
          </w:p>
        </w:tc>
      </w:tr>
      <w:tr w:rsidR="002A6EEE" w:rsidRPr="002A2FCB" w14:paraId="1763C937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64772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4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3C32B0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Number of data coder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717F21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How many data coders coded the data?</w:t>
            </w:r>
          </w:p>
        </w:tc>
        <w:tc>
          <w:tcPr>
            <w:tcW w:w="0" w:type="auto"/>
            <w:shd w:val="clear" w:color="auto" w:fill="FFFFFF"/>
          </w:tcPr>
          <w:p w14:paraId="1C26CBC3" w14:textId="68E16445" w:rsidR="002A6EEE" w:rsidRPr="002A2FCB" w:rsidRDefault="00D54D8F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wo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researchers </w:t>
            </w:r>
            <w:r w:rsidRPr="002A2FCB">
              <w:rPr>
                <w:rFonts w:ascii="Times New Roman" w:eastAsia="Times New Roman" w:hAnsi="Times New Roman" w:cs="Times New Roman"/>
              </w:rPr>
              <w:t xml:space="preserve">(LW &amp; NT)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coded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wo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terviews </w:t>
            </w:r>
            <w:r w:rsidR="00507AF6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o creat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preliminary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deductive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coding tree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from the interview protocol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.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ll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terviews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wer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ductively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coded by both researchers independently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with regular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feedback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from other authors.</w:t>
            </w:r>
            <w:r w:rsidR="00507AF6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After completing inductive coding tree, AZ, </w:t>
            </w:r>
            <w:r w:rsidR="00507AF6" w:rsidRPr="002A2FCB">
              <w:rPr>
                <w:rFonts w:ascii="Times New Roman" w:eastAsia="Times New Roman" w:hAnsi="Times New Roman" w:cs="Times New Roman"/>
              </w:rPr>
              <w:t>LW &amp; NT reached 100% consensus on coding</w:t>
            </w:r>
            <w:r w:rsidR="00507AF6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(Page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0FE152AB" w14:textId="77777777" w:rsidTr="00640CE9">
        <w:trPr>
          <w:trHeight w:val="17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B007F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25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BEE6D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escription of the coding tre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AADD16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id authors provide a description of the coding tree?</w:t>
            </w:r>
          </w:p>
        </w:tc>
        <w:tc>
          <w:tcPr>
            <w:tcW w:w="0" w:type="auto"/>
            <w:shd w:val="clear" w:color="auto" w:fill="FFFFFF"/>
          </w:tcPr>
          <w:p w14:paraId="51F06F0E" w14:textId="189D2189" w:rsidR="002A6EEE" w:rsidRPr="002A2FCB" w:rsidRDefault="00AB3339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he coding tree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is availabl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n supplementary material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(Page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48422B82" w14:textId="77777777" w:rsidTr="00640CE9">
        <w:trPr>
          <w:trHeight w:val="17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2D10C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6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E9BE5F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erivation of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3903B4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themes identified in advance or derived from the data?</w:t>
            </w:r>
          </w:p>
        </w:tc>
        <w:tc>
          <w:tcPr>
            <w:tcW w:w="0" w:type="auto"/>
            <w:shd w:val="clear" w:color="auto" w:fill="FFFFFF"/>
          </w:tcPr>
          <w:p w14:paraId="0D4FC4EB" w14:textId="1C1EB258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Themes were derived from the data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using a hybrid deductive-inductive model.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)</w:t>
            </w:r>
          </w:p>
        </w:tc>
      </w:tr>
      <w:tr w:rsidR="002A6EEE" w:rsidRPr="002A2FCB" w14:paraId="2D3CEAF6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8C06A6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7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E7E1C6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Software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CD501B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hat software, if applicable, was used to manage the data?</w:t>
            </w:r>
          </w:p>
        </w:tc>
        <w:tc>
          <w:tcPr>
            <w:tcW w:w="0" w:type="auto"/>
            <w:shd w:val="clear" w:color="auto" w:fill="FFFFFF"/>
          </w:tcPr>
          <w:p w14:paraId="3886FA4B" w14:textId="3DBF459F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MAXQDA 2022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)</w:t>
            </w:r>
          </w:p>
        </w:tc>
      </w:tr>
      <w:tr w:rsidR="002A6EEE" w:rsidRPr="002A2FCB" w14:paraId="0EDF4EE8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0E9F6F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8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07246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Participant checking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0CCE1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id participants provide feedback on the findings?</w:t>
            </w:r>
          </w:p>
        </w:tc>
        <w:tc>
          <w:tcPr>
            <w:tcW w:w="0" w:type="auto"/>
            <w:shd w:val="clear" w:color="auto" w:fill="FFFFFF"/>
          </w:tcPr>
          <w:p w14:paraId="744B7BF5" w14:textId="167F14EF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. </w:t>
            </w:r>
            <w:bookmarkStart w:id="1" w:name="_GoBack"/>
            <w:bookmarkEnd w:id="1"/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(Page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44B1497E" w14:textId="77777777" w:rsidTr="00763AA9">
        <w:tc>
          <w:tcPr>
            <w:tcW w:w="0" w:type="auto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E2D926" w14:textId="77777777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b/>
                <w:lang w:eastAsia="de-DE"/>
              </w:rPr>
              <w:t>Reporting</w:t>
            </w:r>
          </w:p>
        </w:tc>
      </w:tr>
      <w:tr w:rsidR="002A6EEE" w:rsidRPr="002A2FCB" w14:paraId="6A45B789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5D3393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29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906F3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Quotations presented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A07382B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participant quotations presented to illustrate the themes / findings? Was each quotation identified? e</w:t>
            </w:r>
            <w:r w:rsidRPr="002A2FCB">
              <w:rPr>
                <w:rFonts w:ascii="Times New Roman" w:eastAsia="Times New Roman" w:hAnsi="Times New Roman" w:cs="Times New Roman"/>
                <w:i/>
                <w:iCs/>
                <w:bdr w:val="none" w:sz="0" w:space="0" w:color="auto" w:frame="1"/>
                <w:lang w:eastAsia="de-DE"/>
              </w:rPr>
              <w:t>.g. participant number</w:t>
            </w:r>
          </w:p>
        </w:tc>
        <w:tc>
          <w:tcPr>
            <w:tcW w:w="0" w:type="auto"/>
            <w:shd w:val="clear" w:color="auto" w:fill="FFFFFF"/>
          </w:tcPr>
          <w:p w14:paraId="7202A375" w14:textId="182B5484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Key findings of this study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r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supported with selected quotes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within the manuscript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text</w:t>
            </w:r>
            <w:r w:rsidR="00E44A91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 with participant codes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. Addition</w:t>
            </w:r>
            <w:r w:rsidR="00650E33" w:rsidRPr="002A2FCB">
              <w:rPr>
                <w:rFonts w:ascii="Times New Roman" w:eastAsia="Times New Roman" w:hAnsi="Times New Roman" w:cs="Times New Roman"/>
                <w:lang w:eastAsia="de-DE"/>
              </w:rPr>
              <w:t>al supporting quotes are provided in supplementary material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)</w:t>
            </w:r>
          </w:p>
        </w:tc>
      </w:tr>
      <w:tr w:rsidR="002A6EEE" w:rsidRPr="002A2FCB" w14:paraId="74748D81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9F02A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30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365CA5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Data and findings consistent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8D0FD0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as there consistency between the data presented and the findings?</w:t>
            </w:r>
          </w:p>
        </w:tc>
        <w:tc>
          <w:tcPr>
            <w:tcW w:w="0" w:type="auto"/>
            <w:shd w:val="clear" w:color="auto" w:fill="FFFFFF"/>
          </w:tcPr>
          <w:p w14:paraId="70A491A6" w14:textId="6AD0B43B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All findings were derived from the data and all themes are supported by illustrative quotes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-9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7F7D55AA" w14:textId="77777777" w:rsidTr="00763AA9"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6585F9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31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D181E3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Clarity of maj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70D8E6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Were major themes clearly presented in the findings?</w:t>
            </w:r>
          </w:p>
        </w:tc>
        <w:tc>
          <w:tcPr>
            <w:tcW w:w="0" w:type="auto"/>
            <w:shd w:val="clear" w:color="auto" w:fill="FFFFFF"/>
          </w:tcPr>
          <w:p w14:paraId="2B3DDE13" w14:textId="6603B2E9" w:rsidR="002A6EEE" w:rsidRPr="002A2FCB" w:rsidRDefault="002A6EE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Major themes derived from the data are clearly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labelled under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 paragraph </w:t>
            </w:r>
            <w:r w:rsidR="00205AC8" w:rsidRPr="002A2FCB">
              <w:rPr>
                <w:rFonts w:ascii="Times New Roman" w:eastAsia="Times New Roman" w:hAnsi="Times New Roman" w:cs="Times New Roman"/>
                <w:lang w:eastAsia="de-DE"/>
              </w:rPr>
              <w:t>headline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-9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)</w:t>
            </w:r>
          </w:p>
        </w:tc>
      </w:tr>
      <w:tr w:rsidR="002A6EEE" w:rsidRPr="002A2FCB" w14:paraId="6BA23DF0" w14:textId="77777777" w:rsidTr="00640CE9">
        <w:trPr>
          <w:trHeight w:val="17"/>
        </w:trPr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4C6800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32.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3E8A9D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Clarity of minor themes</w:t>
            </w:r>
          </w:p>
        </w:tc>
        <w:tc>
          <w:tcPr>
            <w:tcW w:w="0" w:type="auto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6586EDE" w14:textId="77777777" w:rsidR="002A6EEE" w:rsidRPr="002A2FCB" w:rsidRDefault="002A6EEE" w:rsidP="00640CE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>Is there a description of diverse cases or discussion of minor themes?</w:t>
            </w:r>
          </w:p>
        </w:tc>
        <w:tc>
          <w:tcPr>
            <w:tcW w:w="0" w:type="auto"/>
            <w:shd w:val="clear" w:color="auto" w:fill="FFFFFF"/>
          </w:tcPr>
          <w:p w14:paraId="49A21F94" w14:textId="38014D42" w:rsidR="002A6EEE" w:rsidRPr="002A2FCB" w:rsidRDefault="00F378CE" w:rsidP="00640CE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lang w:eastAsia="de-DE"/>
              </w:rPr>
            </w:pPr>
            <w:r w:rsidRPr="002A2FCB">
              <w:rPr>
                <w:rFonts w:ascii="Times New Roman" w:eastAsia="Times New Roman" w:hAnsi="Times New Roman" w:cs="Times New Roman"/>
              </w:rPr>
              <w:t xml:space="preserve">The authors chose to include only the categories most pertinent to the research question and with highest prevalence </w:t>
            </w:r>
            <w:r w:rsidR="006C2575" w:rsidRPr="002A2FCB">
              <w:rPr>
                <w:rFonts w:ascii="Times New Roman" w:eastAsia="Times New Roman" w:hAnsi="Times New Roman" w:cs="Times New Roman"/>
              </w:rPr>
              <w:t xml:space="preserve">in content analysis for </w:t>
            </w:r>
            <w:r w:rsidRPr="002A2FCB">
              <w:rPr>
                <w:rFonts w:ascii="Times New Roman" w:eastAsia="Times New Roman" w:hAnsi="Times New Roman" w:cs="Times New Roman"/>
              </w:rPr>
              <w:t xml:space="preserve">this publication. </w:t>
            </w:r>
            <w:r w:rsidR="006C2575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All </w:t>
            </w:r>
            <w:r w:rsidR="00650E33" w:rsidRPr="002A2FCB">
              <w:rPr>
                <w:rFonts w:ascii="Times New Roman" w:eastAsia="Times New Roman" w:hAnsi="Times New Roman" w:cs="Times New Roman"/>
                <w:lang w:eastAsia="de-DE"/>
              </w:rPr>
              <w:t>t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hemes are </w:t>
            </w:r>
            <w:r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presented 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 xml:space="preserve">in </w:t>
            </w:r>
            <w:r w:rsidR="00650E33" w:rsidRPr="002A2FCB">
              <w:rPr>
                <w:rFonts w:ascii="Times New Roman" w:eastAsia="Times New Roman" w:hAnsi="Times New Roman" w:cs="Times New Roman"/>
                <w:lang w:eastAsia="de-DE"/>
              </w:rPr>
              <w:t>the supplementary material</w:t>
            </w:r>
            <w:r w:rsidR="002A6EEE" w:rsidRPr="002A2FCB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285363">
              <w:rPr>
                <w:rFonts w:ascii="Times New Roman" w:eastAsia="Times New Roman" w:hAnsi="Times New Roman" w:cs="Times New Roman"/>
                <w:lang w:eastAsia="de-DE"/>
              </w:rPr>
              <w:t>(Page 5)</w:t>
            </w:r>
          </w:p>
        </w:tc>
      </w:tr>
    </w:tbl>
    <w:p w14:paraId="4A2F23D6" w14:textId="77777777" w:rsidR="00DB1D21" w:rsidRPr="002A2FCB" w:rsidRDefault="00DB1D21" w:rsidP="00640CE9">
      <w:pPr>
        <w:spacing w:after="0" w:line="240" w:lineRule="auto"/>
        <w:rPr>
          <w:rFonts w:ascii="Times New Roman" w:hAnsi="Times New Roman" w:cs="Times New Roman"/>
        </w:rPr>
      </w:pPr>
    </w:p>
    <w:sectPr w:rsidR="00DB1D21" w:rsidRPr="002A2FCB" w:rsidSect="007C72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403D2" w14:textId="77777777" w:rsidR="00A80BB0" w:rsidRDefault="00A80BB0" w:rsidP="00AB3339">
      <w:pPr>
        <w:spacing w:after="0" w:line="240" w:lineRule="auto"/>
      </w:pPr>
      <w:r>
        <w:separator/>
      </w:r>
    </w:p>
  </w:endnote>
  <w:endnote w:type="continuationSeparator" w:id="0">
    <w:p w14:paraId="3E512CB6" w14:textId="77777777" w:rsidR="00A80BB0" w:rsidRDefault="00A80BB0" w:rsidP="00AB3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C0222" w14:textId="77777777" w:rsidR="00A80BB0" w:rsidRDefault="00A80BB0" w:rsidP="00AB3339">
      <w:pPr>
        <w:spacing w:after="0" w:line="240" w:lineRule="auto"/>
      </w:pPr>
      <w:r>
        <w:separator/>
      </w:r>
    </w:p>
  </w:footnote>
  <w:footnote w:type="continuationSeparator" w:id="0">
    <w:p w14:paraId="2DAFFC2C" w14:textId="77777777" w:rsidR="00A80BB0" w:rsidRDefault="00A80BB0" w:rsidP="00AB3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C88"/>
    <w:rsid w:val="00000279"/>
    <w:rsid w:val="00022216"/>
    <w:rsid w:val="00066EEB"/>
    <w:rsid w:val="000B28D8"/>
    <w:rsid w:val="000B69B5"/>
    <w:rsid w:val="000D79B1"/>
    <w:rsid w:val="001536C2"/>
    <w:rsid w:val="00171A8E"/>
    <w:rsid w:val="00205AC8"/>
    <w:rsid w:val="00235DD6"/>
    <w:rsid w:val="002537D4"/>
    <w:rsid w:val="00285363"/>
    <w:rsid w:val="00294117"/>
    <w:rsid w:val="002A2FCB"/>
    <w:rsid w:val="002A5B7F"/>
    <w:rsid w:val="002A6EEE"/>
    <w:rsid w:val="00356A48"/>
    <w:rsid w:val="003A337D"/>
    <w:rsid w:val="00467333"/>
    <w:rsid w:val="00485CA1"/>
    <w:rsid w:val="004F359E"/>
    <w:rsid w:val="00505E4D"/>
    <w:rsid w:val="00507AF6"/>
    <w:rsid w:val="00615CAD"/>
    <w:rsid w:val="00640CE9"/>
    <w:rsid w:val="00650E33"/>
    <w:rsid w:val="006C2575"/>
    <w:rsid w:val="00763AA9"/>
    <w:rsid w:val="00793263"/>
    <w:rsid w:val="007C728E"/>
    <w:rsid w:val="00804C4F"/>
    <w:rsid w:val="00815A94"/>
    <w:rsid w:val="00820A0F"/>
    <w:rsid w:val="00861A89"/>
    <w:rsid w:val="008777FC"/>
    <w:rsid w:val="00885CBF"/>
    <w:rsid w:val="008E080C"/>
    <w:rsid w:val="00942518"/>
    <w:rsid w:val="009E60B9"/>
    <w:rsid w:val="00A80BB0"/>
    <w:rsid w:val="00A937B8"/>
    <w:rsid w:val="00AB3339"/>
    <w:rsid w:val="00AC20CE"/>
    <w:rsid w:val="00C4083B"/>
    <w:rsid w:val="00C804DB"/>
    <w:rsid w:val="00C8602A"/>
    <w:rsid w:val="00D54D8F"/>
    <w:rsid w:val="00D62A09"/>
    <w:rsid w:val="00DB1D21"/>
    <w:rsid w:val="00DE0163"/>
    <w:rsid w:val="00DE6C88"/>
    <w:rsid w:val="00E44A91"/>
    <w:rsid w:val="00E764AE"/>
    <w:rsid w:val="00EB3F0F"/>
    <w:rsid w:val="00F378CE"/>
    <w:rsid w:val="00FB5DC1"/>
    <w:rsid w:val="00FC5B34"/>
    <w:rsid w:val="00FD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FD0C6"/>
  <w15:chartTrackingRefBased/>
  <w15:docId w15:val="{08974052-8860-4B88-A6A0-0FBC8572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E6C88"/>
    <w:rPr>
      <w:b/>
      <w:bCs/>
    </w:rPr>
  </w:style>
  <w:style w:type="paragraph" w:customStyle="1" w:styleId="chapter-para">
    <w:name w:val="chapter-para"/>
    <w:basedOn w:val="Standard"/>
    <w:rsid w:val="00DE6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DE6C88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AB33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3339"/>
  </w:style>
  <w:style w:type="paragraph" w:styleId="Fuzeile">
    <w:name w:val="footer"/>
    <w:basedOn w:val="Standard"/>
    <w:link w:val="FuzeileZchn"/>
    <w:uiPriority w:val="99"/>
    <w:unhideWhenUsed/>
    <w:rsid w:val="00AB33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3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7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216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98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0</Words>
  <Characters>6726</Characters>
  <Application>Microsoft Office Word</Application>
  <DocSecurity>0</DocSecurity>
  <Lines>56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hcherova, Daria</dc:creator>
  <cp:keywords/>
  <dc:description/>
  <cp:lastModifiedBy>Rizvi, Syed Ali Zafar</cp:lastModifiedBy>
  <cp:revision>2</cp:revision>
  <dcterms:created xsi:type="dcterms:W3CDTF">2025-04-15T16:03:00Z</dcterms:created>
  <dcterms:modified xsi:type="dcterms:W3CDTF">2025-04-15T16:03:00Z</dcterms:modified>
</cp:coreProperties>
</file>